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79" w:type="dxa"/>
        <w:tblInd w:w="5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62"/>
        <w:gridCol w:w="2977"/>
        <w:gridCol w:w="1140"/>
      </w:tblGrid>
      <w:tr w:rsidR="0004721F" w:rsidTr="000057EF">
        <w:trPr>
          <w:trHeight w:val="694"/>
        </w:trPr>
        <w:tc>
          <w:tcPr>
            <w:tcW w:w="907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4721F" w:rsidRDefault="000418CA" w:rsidP="00A656A1">
            <w:pPr>
              <w:ind w:firstLineChars="100" w:firstLine="221"/>
              <w:rPr>
                <w:rFonts w:ascii="Arial" w:eastAsia="SimSun" w:hAnsi="Arial" w:cs="Arial"/>
                <w:b/>
                <w:bCs/>
                <w:color w:val="000000"/>
                <w:sz w:val="24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Additional file 3: </w:t>
            </w:r>
            <w:r w:rsidR="0004721F">
              <w:rPr>
                <w:rFonts w:ascii="Arial" w:hAnsi="Arial" w:cs="Arial"/>
                <w:b/>
                <w:bCs/>
                <w:color w:val="000000"/>
              </w:rPr>
              <w:t xml:space="preserve">Table </w:t>
            </w:r>
            <w:r w:rsidR="00A656A1">
              <w:rPr>
                <w:rFonts w:ascii="Arial" w:hAnsi="Arial" w:cs="Arial"/>
                <w:b/>
                <w:bCs/>
                <w:color w:val="000000"/>
              </w:rPr>
              <w:t>S3</w:t>
            </w:r>
            <w:bookmarkStart w:id="0" w:name="_GoBack"/>
            <w:bookmarkEnd w:id="0"/>
            <w:r w:rsidR="0004721F">
              <w:rPr>
                <w:rFonts w:ascii="Arial" w:hAnsi="Arial" w:cs="Arial"/>
                <w:b/>
                <w:bCs/>
                <w:color w:val="000000"/>
              </w:rPr>
              <w:t xml:space="preserve"> Association between NYHA classes and clinical features using multivariate ordinal logistic regression model.</w:t>
            </w:r>
          </w:p>
        </w:tc>
      </w:tr>
      <w:tr w:rsidR="0004721F" w:rsidTr="000057EF">
        <w:trPr>
          <w:trHeight w:val="320"/>
        </w:trPr>
        <w:tc>
          <w:tcPr>
            <w:tcW w:w="4962" w:type="dxa"/>
            <w:vMerge w:val="restart"/>
            <w:tcBorders>
              <w:top w:val="single" w:sz="12" w:space="0" w:color="auto"/>
              <w:left w:val="nil"/>
              <w:right w:val="single" w:sz="12" w:space="0" w:color="000000"/>
            </w:tcBorders>
            <w:vAlign w:val="center"/>
          </w:tcPr>
          <w:p w:rsidR="0004721F" w:rsidRPr="00601D94" w:rsidRDefault="0004721F" w:rsidP="000057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721F" w:rsidRDefault="0004721F" w:rsidP="000057E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ultivariate-adjusted model </w:t>
            </w:r>
          </w:p>
        </w:tc>
        <w:tc>
          <w:tcPr>
            <w:tcW w:w="113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04721F" w:rsidRDefault="0004721F" w:rsidP="000057E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06580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04721F" w:rsidTr="000057EF">
        <w:trPr>
          <w:trHeight w:val="190"/>
        </w:trPr>
        <w:tc>
          <w:tcPr>
            <w:tcW w:w="4962" w:type="dxa"/>
            <w:vMerge/>
            <w:tcBorders>
              <w:left w:val="nil"/>
              <w:bottom w:val="single" w:sz="12" w:space="0" w:color="000000"/>
              <w:right w:val="single" w:sz="12" w:space="0" w:color="000000"/>
            </w:tcBorders>
            <w:vAlign w:val="center"/>
          </w:tcPr>
          <w:p w:rsidR="0004721F" w:rsidRDefault="0004721F" w:rsidP="000057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4721F" w:rsidRDefault="0004721F" w:rsidP="000057E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Odds Ratio (95% CI) </w:t>
            </w:r>
          </w:p>
        </w:tc>
        <w:tc>
          <w:tcPr>
            <w:tcW w:w="1137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04721F" w:rsidRDefault="0004721F" w:rsidP="000057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4721F" w:rsidTr="000057EF">
        <w:trPr>
          <w:trHeight w:val="190"/>
        </w:trPr>
        <w:tc>
          <w:tcPr>
            <w:tcW w:w="496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04721F" w:rsidRPr="00FC71B1" w:rsidRDefault="0004721F" w:rsidP="000057E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C71B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Age (per 1 year increase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4721F" w:rsidRPr="00FC71B1" w:rsidRDefault="0004721F" w:rsidP="000057E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C71B1">
              <w:rPr>
                <w:rFonts w:ascii="Arial" w:hAnsi="Arial" w:cs="Arial"/>
                <w:b/>
                <w:color w:val="000000"/>
                <w:sz w:val="20"/>
                <w:szCs w:val="20"/>
              </w:rPr>
              <w:t>1.04(1.01,1.08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4721F" w:rsidRPr="00FC71B1" w:rsidRDefault="0004721F" w:rsidP="000057E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C71B1">
              <w:rPr>
                <w:rFonts w:ascii="Arial" w:hAnsi="Arial" w:cs="Arial"/>
                <w:b/>
                <w:color w:val="000000"/>
                <w:sz w:val="20"/>
                <w:szCs w:val="20"/>
              </w:rPr>
              <w:t>.024</w:t>
            </w:r>
          </w:p>
        </w:tc>
      </w:tr>
      <w:tr w:rsidR="0004721F" w:rsidTr="000057EF">
        <w:trPr>
          <w:trHeight w:val="190"/>
        </w:trPr>
        <w:tc>
          <w:tcPr>
            <w:tcW w:w="4962" w:type="dxa"/>
            <w:tcBorders>
              <w:top w:val="nil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:rsidR="0004721F" w:rsidRDefault="0004721F" w:rsidP="00005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Se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21F" w:rsidRDefault="0004721F" w:rsidP="00005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21F" w:rsidRDefault="0004721F" w:rsidP="000057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21F" w:rsidTr="000057EF">
        <w:trPr>
          <w:trHeight w:val="190"/>
        </w:trPr>
        <w:tc>
          <w:tcPr>
            <w:tcW w:w="496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04721F" w:rsidRDefault="0004721F" w:rsidP="00005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female vs mal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4721F" w:rsidRDefault="0004721F" w:rsidP="00005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(0.34,1.10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4721F" w:rsidRDefault="0004721F" w:rsidP="00005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04721F" w:rsidTr="000057EF">
        <w:trPr>
          <w:trHeight w:val="190"/>
        </w:trPr>
        <w:tc>
          <w:tcPr>
            <w:tcW w:w="496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04721F" w:rsidRDefault="0004721F" w:rsidP="00005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Body mass index (per 1 kg/m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ncrease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4721F" w:rsidRDefault="0004721F" w:rsidP="00005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6(0.97,1.17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4721F" w:rsidRDefault="0004721F" w:rsidP="00005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04721F" w:rsidTr="000057EF">
        <w:trPr>
          <w:trHeight w:val="190"/>
        </w:trPr>
        <w:tc>
          <w:tcPr>
            <w:tcW w:w="4962" w:type="dxa"/>
            <w:tcBorders>
              <w:top w:val="nil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:rsidR="0004721F" w:rsidRDefault="0004721F" w:rsidP="00005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Educ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21F" w:rsidRDefault="0004721F" w:rsidP="00005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721F" w:rsidRDefault="0004721F" w:rsidP="00005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04721F" w:rsidTr="000057EF">
        <w:trPr>
          <w:trHeight w:val="190"/>
        </w:trPr>
        <w:tc>
          <w:tcPr>
            <w:tcW w:w="4962" w:type="dxa"/>
            <w:tcBorders>
              <w:top w:val="nil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:rsidR="0004721F" w:rsidRDefault="0004721F" w:rsidP="00005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less than 6 yea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721F" w:rsidRDefault="0004721F" w:rsidP="00005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21F" w:rsidRDefault="0004721F" w:rsidP="00005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721F" w:rsidTr="000057EF">
        <w:trPr>
          <w:trHeight w:val="190"/>
        </w:trPr>
        <w:tc>
          <w:tcPr>
            <w:tcW w:w="4962" w:type="dxa"/>
            <w:tcBorders>
              <w:top w:val="nil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:rsidR="0004721F" w:rsidRDefault="0004721F" w:rsidP="00005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7-9 years vs less than 6 yea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721F" w:rsidRDefault="0004721F" w:rsidP="00005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(0.41,1.4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721F" w:rsidRDefault="0004721F" w:rsidP="00005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04721F" w:rsidTr="000057EF">
        <w:trPr>
          <w:trHeight w:val="190"/>
        </w:trPr>
        <w:tc>
          <w:tcPr>
            <w:tcW w:w="4962" w:type="dxa"/>
            <w:tcBorders>
              <w:top w:val="nil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:rsidR="0004721F" w:rsidRDefault="0004721F" w:rsidP="00005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10-12 years vs less than 6 yea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721F" w:rsidRDefault="0004721F" w:rsidP="00005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(0.36,1.4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721F" w:rsidRDefault="0004721F" w:rsidP="00005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04721F" w:rsidTr="000057EF">
        <w:trPr>
          <w:trHeight w:val="190"/>
        </w:trPr>
        <w:tc>
          <w:tcPr>
            <w:tcW w:w="4962" w:type="dxa"/>
            <w:tcBorders>
              <w:top w:val="nil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:rsidR="0004721F" w:rsidRDefault="0004721F" w:rsidP="00005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more then 12 years vs less than 6 yea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721F" w:rsidRDefault="0004721F" w:rsidP="00005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2(0.31,1.2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721F" w:rsidRDefault="0004721F" w:rsidP="00005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04721F" w:rsidTr="000057EF">
        <w:trPr>
          <w:trHeight w:val="190"/>
        </w:trPr>
        <w:tc>
          <w:tcPr>
            <w:tcW w:w="4962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04721F" w:rsidRPr="00FC71B1" w:rsidRDefault="0004721F" w:rsidP="000057E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C71B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Ejection Fraction (per 1% increase)</w:t>
            </w:r>
          </w:p>
        </w:tc>
        <w:tc>
          <w:tcPr>
            <w:tcW w:w="29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4721F" w:rsidRPr="00FC71B1" w:rsidRDefault="0004721F" w:rsidP="000057E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C71B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97(0.95,1.00)</w:t>
            </w:r>
          </w:p>
        </w:tc>
        <w:tc>
          <w:tcPr>
            <w:tcW w:w="113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4721F" w:rsidRPr="00FC71B1" w:rsidRDefault="0004721F" w:rsidP="000057E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C71B1">
              <w:rPr>
                <w:rFonts w:ascii="Arial" w:hAnsi="Arial" w:cs="Arial"/>
                <w:b/>
                <w:color w:val="000000"/>
                <w:sz w:val="20"/>
                <w:szCs w:val="20"/>
              </w:rPr>
              <w:t>.037</w:t>
            </w:r>
          </w:p>
        </w:tc>
      </w:tr>
      <w:tr w:rsidR="0004721F" w:rsidTr="000057EF">
        <w:trPr>
          <w:trHeight w:val="190"/>
        </w:trPr>
        <w:tc>
          <w:tcPr>
            <w:tcW w:w="4962" w:type="dxa"/>
            <w:tcBorders>
              <w:top w:val="nil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:rsidR="0004721F" w:rsidRPr="00306580" w:rsidRDefault="0004721F" w:rsidP="000057E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06580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Nt-ProBN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21F" w:rsidRPr="00306580" w:rsidRDefault="0004721F" w:rsidP="000057E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721F" w:rsidRPr="00306580" w:rsidRDefault="0004721F" w:rsidP="000057E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06580">
              <w:rPr>
                <w:rFonts w:ascii="Arial" w:hAnsi="Arial" w:cs="Arial"/>
                <w:b/>
                <w:color w:val="000000"/>
                <w:sz w:val="20"/>
                <w:szCs w:val="20"/>
              </w:rPr>
              <w:t>.006</w:t>
            </w:r>
          </w:p>
        </w:tc>
      </w:tr>
      <w:tr w:rsidR="0004721F" w:rsidTr="000057EF">
        <w:trPr>
          <w:trHeight w:val="190"/>
        </w:trPr>
        <w:tc>
          <w:tcPr>
            <w:tcW w:w="4962" w:type="dxa"/>
            <w:tcBorders>
              <w:top w:val="nil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:rsidR="0004721F" w:rsidRDefault="0004721F" w:rsidP="00005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first quarti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721F" w:rsidRDefault="0004721F" w:rsidP="00005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21F" w:rsidRDefault="0004721F" w:rsidP="00005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721F" w:rsidTr="000057EF">
        <w:trPr>
          <w:trHeight w:val="190"/>
        </w:trPr>
        <w:tc>
          <w:tcPr>
            <w:tcW w:w="4962" w:type="dxa"/>
            <w:tcBorders>
              <w:top w:val="nil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:rsidR="0004721F" w:rsidRDefault="0004721F" w:rsidP="00005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second quartile vs first quarti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721F" w:rsidRDefault="0004721F" w:rsidP="00005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7(0.70,2.6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721F" w:rsidRDefault="0004721F" w:rsidP="00005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04721F" w:rsidTr="000057EF">
        <w:trPr>
          <w:trHeight w:val="190"/>
        </w:trPr>
        <w:tc>
          <w:tcPr>
            <w:tcW w:w="4962" w:type="dxa"/>
            <w:tcBorders>
              <w:top w:val="nil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:rsidR="0004721F" w:rsidRDefault="0004721F" w:rsidP="00005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third quartile vs first quarti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721F" w:rsidRDefault="0004721F" w:rsidP="00005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(0.39,1.5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721F" w:rsidRDefault="0004721F" w:rsidP="00005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04721F" w:rsidTr="000057EF">
        <w:trPr>
          <w:trHeight w:val="190"/>
        </w:trPr>
        <w:tc>
          <w:tcPr>
            <w:tcW w:w="4962" w:type="dxa"/>
            <w:tcBorders>
              <w:top w:val="nil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:rsidR="0004721F" w:rsidRDefault="0004721F" w:rsidP="00005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fourth quartile vs first quarti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721F" w:rsidRDefault="0004721F" w:rsidP="00005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8(1.23,6.3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721F" w:rsidRDefault="0004721F" w:rsidP="00005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15</w:t>
            </w:r>
          </w:p>
        </w:tc>
      </w:tr>
      <w:tr w:rsidR="0004721F" w:rsidTr="000057EF">
        <w:trPr>
          <w:trHeight w:val="190"/>
        </w:trPr>
        <w:tc>
          <w:tcPr>
            <w:tcW w:w="4962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04721F" w:rsidRDefault="0004721F" w:rsidP="00005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Creatinine Clearance (per 1ml/min increase)</w:t>
            </w:r>
          </w:p>
        </w:tc>
        <w:tc>
          <w:tcPr>
            <w:tcW w:w="29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4721F" w:rsidRDefault="0004721F" w:rsidP="00005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(0.98,1.02)</w:t>
            </w:r>
          </w:p>
        </w:tc>
        <w:tc>
          <w:tcPr>
            <w:tcW w:w="113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4721F" w:rsidRDefault="0004721F" w:rsidP="00005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</w:tr>
      <w:tr w:rsidR="0004721F" w:rsidTr="000057EF">
        <w:trPr>
          <w:trHeight w:val="190"/>
        </w:trPr>
        <w:tc>
          <w:tcPr>
            <w:tcW w:w="496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04721F" w:rsidRPr="00306580" w:rsidRDefault="0004721F" w:rsidP="000057E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06580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Severity of coronary artery stenosi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4721F" w:rsidRPr="00306580" w:rsidRDefault="0004721F" w:rsidP="000057E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06580">
              <w:rPr>
                <w:rFonts w:ascii="Arial" w:hAnsi="Arial" w:cs="Arial"/>
                <w:b/>
                <w:color w:val="000000"/>
                <w:sz w:val="20"/>
                <w:szCs w:val="20"/>
              </w:rPr>
              <w:t>1.37(1.03,1.84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4721F" w:rsidRPr="00306580" w:rsidRDefault="0004721F" w:rsidP="000057E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06580">
              <w:rPr>
                <w:rFonts w:ascii="Arial" w:hAnsi="Arial" w:cs="Arial"/>
                <w:b/>
                <w:color w:val="000000"/>
                <w:sz w:val="20"/>
                <w:szCs w:val="20"/>
              </w:rPr>
              <w:t>.034</w:t>
            </w:r>
          </w:p>
        </w:tc>
      </w:tr>
      <w:tr w:rsidR="0004721F" w:rsidTr="000057EF">
        <w:trPr>
          <w:trHeight w:val="190"/>
        </w:trPr>
        <w:tc>
          <w:tcPr>
            <w:tcW w:w="496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04721F" w:rsidRDefault="0004721F" w:rsidP="00005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Hypertens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4721F" w:rsidRDefault="0004721F" w:rsidP="00005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9(0.80,2.09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4721F" w:rsidRDefault="0004721F" w:rsidP="00005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04721F" w:rsidTr="000057EF">
        <w:trPr>
          <w:trHeight w:val="190"/>
        </w:trPr>
        <w:tc>
          <w:tcPr>
            <w:tcW w:w="4962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04721F" w:rsidRPr="00306580" w:rsidRDefault="0004721F" w:rsidP="000057E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06580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Diabetes mellitus</w:t>
            </w:r>
          </w:p>
        </w:tc>
        <w:tc>
          <w:tcPr>
            <w:tcW w:w="29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4721F" w:rsidRPr="00306580" w:rsidRDefault="0004721F" w:rsidP="000057E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06580">
              <w:rPr>
                <w:rFonts w:ascii="Arial" w:hAnsi="Arial" w:cs="Arial"/>
                <w:b/>
                <w:color w:val="000000"/>
                <w:sz w:val="20"/>
                <w:szCs w:val="20"/>
              </w:rPr>
              <w:t>1.85(1.12,3.05)</w:t>
            </w:r>
          </w:p>
        </w:tc>
        <w:tc>
          <w:tcPr>
            <w:tcW w:w="113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4721F" w:rsidRPr="00306580" w:rsidRDefault="0004721F" w:rsidP="000057E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06580">
              <w:rPr>
                <w:rFonts w:ascii="Arial" w:hAnsi="Arial" w:cs="Arial"/>
                <w:b/>
                <w:color w:val="000000"/>
                <w:sz w:val="20"/>
                <w:szCs w:val="20"/>
              </w:rPr>
              <w:t>.016</w:t>
            </w:r>
          </w:p>
        </w:tc>
      </w:tr>
      <w:tr w:rsidR="0004721F" w:rsidTr="000057EF">
        <w:trPr>
          <w:trHeight w:val="661"/>
        </w:trPr>
        <w:tc>
          <w:tcPr>
            <w:tcW w:w="9079" w:type="dxa"/>
            <w:gridSpan w:val="3"/>
            <w:tcBorders>
              <w:top w:val="single" w:sz="12" w:space="0" w:color="000000"/>
              <w:left w:val="nil"/>
            </w:tcBorders>
            <w:vAlign w:val="center"/>
          </w:tcPr>
          <w:p w:rsidR="0004721F" w:rsidRPr="007A0F01" w:rsidRDefault="0004721F" w:rsidP="000057EF">
            <w:pPr>
              <w:ind w:firstLineChars="50" w:firstLine="1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ote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odel treated NYHA classes I, II, III/IV as ordinal outcomes and was adjusted for age, sex, education, BMI, EF, Nt-ProBNP, CCR, severity of coronary stenosis, history of hypertension and diabetes. </w:t>
            </w:r>
          </w:p>
        </w:tc>
      </w:tr>
    </w:tbl>
    <w:p w:rsidR="00D4300E" w:rsidRDefault="00D4300E"/>
    <w:sectPr w:rsidR="00D43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B607A"/>
    <w:rsid w:val="000418CA"/>
    <w:rsid w:val="0004721F"/>
    <w:rsid w:val="000F5628"/>
    <w:rsid w:val="002B428C"/>
    <w:rsid w:val="004275B9"/>
    <w:rsid w:val="00626D7D"/>
    <w:rsid w:val="0079724B"/>
    <w:rsid w:val="00830810"/>
    <w:rsid w:val="00857578"/>
    <w:rsid w:val="008B497C"/>
    <w:rsid w:val="00A21ACC"/>
    <w:rsid w:val="00A378AB"/>
    <w:rsid w:val="00A656A1"/>
    <w:rsid w:val="00D4300E"/>
    <w:rsid w:val="00DB0CC6"/>
    <w:rsid w:val="00DB607A"/>
    <w:rsid w:val="00E6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121</Characters>
  <Application>Microsoft Office Word</Application>
  <DocSecurity>0</DocSecurity>
  <Lines>7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6</cp:revision>
  <dcterms:created xsi:type="dcterms:W3CDTF">2019-02-18T23:57:00Z</dcterms:created>
  <dcterms:modified xsi:type="dcterms:W3CDTF">2019-02-19T01:37:00Z</dcterms:modified>
</cp:coreProperties>
</file>